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429" w:rsidRPr="005E4494" w:rsidRDefault="004B07A1" w:rsidP="00FD375A">
      <w:pPr>
        <w:spacing w:after="240" w:line="360" w:lineRule="auto"/>
        <w:rPr>
          <w:rFonts w:ascii="Times New Roman" w:hAnsi="Times New Roman" w:cs="Times New Roman"/>
        </w:rPr>
      </w:pPr>
      <w:r w:rsidRPr="005E4494">
        <w:rPr>
          <w:rFonts w:ascii="Times New Roman" w:hAnsi="Times New Roman" w:cs="Times New Roman"/>
          <w:b/>
          <w:noProof/>
          <w:lang w:val="fr-FR" w:eastAsia="ja-JP"/>
        </w:rPr>
        <w:drawing>
          <wp:inline distT="0" distB="0" distL="0" distR="0" wp14:anchorId="426D624A" wp14:editId="796079A3">
            <wp:extent cx="5267325" cy="3629025"/>
            <wp:effectExtent l="0" t="0" r="9525" b="9525"/>
            <wp:docPr id="6" name="Image 6" descr="I:\Publications_WORKING\01_CclA_Environ-Microbiol\CclA6\Submitted\CclA_SuppFigure_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I:\Publications_WORKING\01_CclA_Environ-Microbiol\CclA6\Submitted\CclA_SuppFigure_0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E19" w:rsidRPr="005E4494" w:rsidRDefault="00156858" w:rsidP="004C3E19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303A97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4</w:t>
      </w:r>
      <w:r w:rsidR="004C3E19" w:rsidRPr="005E4494">
        <w:rPr>
          <w:rFonts w:ascii="Times New Roman" w:hAnsi="Times New Roman" w:cs="Times New Roman"/>
          <w:b/>
        </w:rPr>
        <w:t xml:space="preserve">: Appressorium morphogenesis and melanisation are not impacted by deletion of </w:t>
      </w:r>
      <w:r>
        <w:rPr>
          <w:rFonts w:ascii="Times New Roman" w:hAnsi="Times New Roman" w:cs="Times New Roman"/>
          <w:b/>
          <w:i/>
        </w:rPr>
        <w:t>c</w:t>
      </w:r>
      <w:r w:rsidR="004C3E19" w:rsidRPr="005E4494">
        <w:rPr>
          <w:rFonts w:ascii="Times New Roman" w:hAnsi="Times New Roman" w:cs="Times New Roman"/>
          <w:b/>
          <w:i/>
        </w:rPr>
        <w:t>clA</w:t>
      </w:r>
      <w:r w:rsidR="004C3E19" w:rsidRPr="005E4494">
        <w:rPr>
          <w:rFonts w:ascii="Times New Roman" w:hAnsi="Times New Roman" w:cs="Times New Roman"/>
          <w:b/>
        </w:rPr>
        <w:t xml:space="preserve">. </w:t>
      </w:r>
      <w:r w:rsidR="004C3E19" w:rsidRPr="005E4494">
        <w:rPr>
          <w:rFonts w:ascii="Times New Roman" w:hAnsi="Times New Roman" w:cs="Times New Roman"/>
        </w:rPr>
        <w:t xml:space="preserve">Appressoria formed by spores of the wild-type </w:t>
      </w:r>
      <w:r w:rsidR="004C3E19" w:rsidRPr="008340EB">
        <w:rPr>
          <w:rFonts w:ascii="Times New Roman" w:hAnsi="Times New Roman" w:cs="Times New Roman"/>
          <w:b/>
        </w:rPr>
        <w:t>(</w:t>
      </w:r>
      <w:r w:rsidR="003A2C6D" w:rsidRPr="008340EB">
        <w:rPr>
          <w:rFonts w:ascii="Times New Roman" w:hAnsi="Times New Roman" w:cs="Times New Roman"/>
          <w:b/>
        </w:rPr>
        <w:t>A</w:t>
      </w:r>
      <w:r w:rsidR="004C3E19" w:rsidRPr="008340EB">
        <w:rPr>
          <w:rFonts w:ascii="Times New Roman" w:hAnsi="Times New Roman" w:cs="Times New Roman"/>
          <w:b/>
        </w:rPr>
        <w:t>)</w:t>
      </w:r>
      <w:r w:rsidR="004C3E19" w:rsidRPr="005E4494">
        <w:rPr>
          <w:rFonts w:ascii="Times New Roman" w:hAnsi="Times New Roman" w:cs="Times New Roman"/>
        </w:rPr>
        <w:t xml:space="preserve"> and </w:t>
      </w:r>
      <w:r w:rsidR="004C3E19" w:rsidRPr="005E4494">
        <w:rPr>
          <w:rFonts w:ascii="Symbol" w:hAnsi="Symbol" w:cs="Times New Roman"/>
        </w:rPr>
        <w:sym w:font="Symbol" w:char="F044"/>
      </w:r>
      <w:r w:rsidR="004C3E19" w:rsidRPr="005E4494">
        <w:rPr>
          <w:rFonts w:ascii="Times New Roman" w:hAnsi="Times New Roman" w:cs="Times New Roman"/>
          <w:i/>
        </w:rPr>
        <w:t>cclA</w:t>
      </w:r>
      <w:r w:rsidR="004C3E19" w:rsidRPr="005E4494">
        <w:rPr>
          <w:rFonts w:ascii="Times New Roman" w:hAnsi="Times New Roman" w:cs="Times New Roman"/>
        </w:rPr>
        <w:t xml:space="preserve"> mutant </w:t>
      </w:r>
      <w:r w:rsidR="003A2C6D" w:rsidRPr="008340EB">
        <w:rPr>
          <w:rFonts w:ascii="Times New Roman" w:hAnsi="Times New Roman" w:cs="Times New Roman"/>
          <w:b/>
        </w:rPr>
        <w:t>(B,C)</w:t>
      </w:r>
      <w:r w:rsidR="003A2C6D">
        <w:rPr>
          <w:rFonts w:ascii="Times New Roman" w:hAnsi="Times New Roman" w:cs="Times New Roman"/>
        </w:rPr>
        <w:t xml:space="preserve"> </w:t>
      </w:r>
      <w:r w:rsidR="004C3E19" w:rsidRPr="005E4494">
        <w:rPr>
          <w:rFonts w:ascii="Times New Roman" w:hAnsi="Times New Roman" w:cs="Times New Roman"/>
        </w:rPr>
        <w:t>germinating on polystyrene for 24 h at 25 °C, viewed by bright-field microscopy (40x/NA 0.75). Bars = 20 µm.</w:t>
      </w:r>
    </w:p>
    <w:sectPr w:rsidR="004C3E19" w:rsidRPr="005E44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375A"/>
    <w:rsid w:val="00015302"/>
    <w:rsid w:val="00112F93"/>
    <w:rsid w:val="00156858"/>
    <w:rsid w:val="001A16BF"/>
    <w:rsid w:val="00303A97"/>
    <w:rsid w:val="003310AD"/>
    <w:rsid w:val="003A2C6D"/>
    <w:rsid w:val="003E24D9"/>
    <w:rsid w:val="004B07A1"/>
    <w:rsid w:val="004C3E19"/>
    <w:rsid w:val="00502513"/>
    <w:rsid w:val="005E4494"/>
    <w:rsid w:val="006511DF"/>
    <w:rsid w:val="006D4A7B"/>
    <w:rsid w:val="007206D1"/>
    <w:rsid w:val="00733431"/>
    <w:rsid w:val="0076314A"/>
    <w:rsid w:val="007850DF"/>
    <w:rsid w:val="007C25F6"/>
    <w:rsid w:val="008340EB"/>
    <w:rsid w:val="00883990"/>
    <w:rsid w:val="008B6870"/>
    <w:rsid w:val="00992429"/>
    <w:rsid w:val="00C17A46"/>
    <w:rsid w:val="00DE2E2B"/>
    <w:rsid w:val="00EE5BF0"/>
    <w:rsid w:val="00FD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F7259"/>
  <w15:docId w15:val="{C6C3BF68-D2F7-BC46-8CD3-789ADC4A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75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42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2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513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565E0-9DD0-CB4B-8E6A-59D0D9A59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NS CNRS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elix Dallery</dc:creator>
  <cp:lastModifiedBy>Carol Jenner</cp:lastModifiedBy>
  <cp:revision>9</cp:revision>
  <cp:lastPrinted>2019-02-15T11:49:00Z</cp:lastPrinted>
  <dcterms:created xsi:type="dcterms:W3CDTF">2019-02-15T18:27:00Z</dcterms:created>
  <dcterms:modified xsi:type="dcterms:W3CDTF">2019-02-24T10:06:00Z</dcterms:modified>
</cp:coreProperties>
</file>